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9486" w:type="dxa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10"/>
        <w:gridCol w:w="1095"/>
        <w:gridCol w:w="1456"/>
        <w:gridCol w:w="748"/>
        <w:gridCol w:w="326"/>
        <w:gridCol w:w="35"/>
        <w:gridCol w:w="1061"/>
        <w:gridCol w:w="1373"/>
        <w:gridCol w:w="558"/>
        <w:gridCol w:w="292"/>
        <w:gridCol w:w="46"/>
        <w:gridCol w:w="86"/>
      </w:tblGrid>
      <w:tr w:rsidR="00D13457" w:rsidRPr="001916F7" w14:paraId="6A1A52A7" w14:textId="77777777" w:rsidTr="00646C92">
        <w:trPr>
          <w:gridAfter w:val="3"/>
          <w:wAfter w:w="424" w:type="dxa"/>
        </w:trPr>
        <w:tc>
          <w:tcPr>
            <w:tcW w:w="9062" w:type="dxa"/>
            <w:gridSpan w:val="9"/>
            <w:tcBorders>
              <w:top w:val="nil"/>
              <w:bottom w:val="nil"/>
            </w:tcBorders>
          </w:tcPr>
          <w:p w14:paraId="3CEC64DD" w14:textId="401C5753" w:rsidR="00D1345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F3484A">
              <w:rPr>
                <w:rFonts w:ascii="Times New Roman" w:hAnsi="Times New Roman" w:cs="Times New Roman"/>
              </w:rPr>
              <w:t>S2</w:t>
            </w:r>
          </w:p>
          <w:p w14:paraId="633457D4" w14:textId="564B7CDE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ds ratios and 95% confidence intervals </w:t>
            </w:r>
            <w:r w:rsidR="00E458B7">
              <w:rPr>
                <w:rFonts w:ascii="Times New Roman" w:hAnsi="Times New Roman" w:cs="Times New Roman"/>
              </w:rPr>
              <w:t xml:space="preserve">of associations between independent, mediator and outcome variables </w:t>
            </w:r>
          </w:p>
        </w:tc>
      </w:tr>
      <w:tr w:rsidR="00CB2AA7" w:rsidRPr="001916F7" w14:paraId="49D50819" w14:textId="77777777" w:rsidTr="00646C92">
        <w:trPr>
          <w:gridAfter w:val="1"/>
          <w:wAfter w:w="86" w:type="dxa"/>
        </w:trPr>
        <w:tc>
          <w:tcPr>
            <w:tcW w:w="2410" w:type="dxa"/>
            <w:tcBorders>
              <w:top w:val="single" w:sz="8" w:space="0" w:color="auto"/>
              <w:bottom w:val="nil"/>
              <w:right w:val="nil"/>
            </w:tcBorders>
          </w:tcPr>
          <w:p w14:paraId="0D85D91B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2BA1E5F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55BBAD2C" w14:textId="6D1466D6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Past NSSI</w:t>
            </w:r>
          </w:p>
        </w:tc>
        <w:tc>
          <w:tcPr>
            <w:tcW w:w="3330" w:type="dxa"/>
            <w:gridSpan w:val="5"/>
            <w:tcBorders>
              <w:top w:val="single" w:sz="8" w:space="0" w:color="auto"/>
              <w:left w:val="nil"/>
            </w:tcBorders>
          </w:tcPr>
          <w:p w14:paraId="6F2DC46A" w14:textId="73EB8876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Current NSSI</w:t>
            </w:r>
          </w:p>
        </w:tc>
      </w:tr>
      <w:tr w:rsidR="009F6003" w:rsidRPr="001916F7" w14:paraId="309B064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right w:val="nil"/>
            </w:tcBorders>
          </w:tcPr>
          <w:p w14:paraId="28B2F868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F083CC" w14:textId="200F171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56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5FE74D" w14:textId="77777777" w:rsidR="009F6003" w:rsidRDefault="00D13457" w:rsidP="00646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r w:rsidRPr="001916F7">
              <w:rPr>
                <w:rFonts w:ascii="Times New Roman" w:hAnsi="Times New Roman" w:cs="Times New Roman"/>
              </w:rPr>
              <w:t>CI</w:t>
            </w:r>
          </w:p>
          <w:p w14:paraId="49FD1707" w14:textId="7051C0D7" w:rsidR="00D13457" w:rsidRPr="001916F7" w:rsidRDefault="00D13457" w:rsidP="00646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; UL]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69535E" w14:textId="341EACBE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26" w:type="dxa"/>
            <w:tcBorders>
              <w:top w:val="single" w:sz="6" w:space="0" w:color="auto"/>
              <w:left w:val="nil"/>
              <w:right w:val="nil"/>
            </w:tcBorders>
          </w:tcPr>
          <w:p w14:paraId="1FCF76AB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AFFF3D" w14:textId="50852B00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7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7CAF43" w14:textId="77777777" w:rsidR="009F6003" w:rsidRDefault="00D13457" w:rsidP="00646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r w:rsidRPr="001916F7">
              <w:rPr>
                <w:rFonts w:ascii="Times New Roman" w:hAnsi="Times New Roman" w:cs="Times New Roman"/>
              </w:rPr>
              <w:t>CI</w:t>
            </w:r>
          </w:p>
          <w:p w14:paraId="26DF8295" w14:textId="2401F0B9" w:rsidR="00D13457" w:rsidRPr="001916F7" w:rsidRDefault="00D13457" w:rsidP="00646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; UL]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</w:tcBorders>
            <w:vAlign w:val="center"/>
          </w:tcPr>
          <w:p w14:paraId="67A1432D" w14:textId="27F0B26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p</w:t>
            </w:r>
          </w:p>
        </w:tc>
      </w:tr>
      <w:tr w:rsidR="00D13457" w:rsidRPr="001916F7" w14:paraId="1038A3D0" w14:textId="77777777" w:rsidTr="00646C92">
        <w:tc>
          <w:tcPr>
            <w:tcW w:w="9486" w:type="dxa"/>
            <w:gridSpan w:val="12"/>
            <w:tcBorders>
              <w:top w:val="single" w:sz="6" w:space="0" w:color="auto"/>
              <w:bottom w:val="nil"/>
            </w:tcBorders>
          </w:tcPr>
          <w:p w14:paraId="2177E92A" w14:textId="0825CD50" w:rsidR="00D13457" w:rsidRPr="00646C92" w:rsidRDefault="00D13457" w:rsidP="00646C9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46C92">
              <w:rPr>
                <w:rFonts w:ascii="Times New Roman" w:hAnsi="Times New Roman" w:cs="Times New Roman"/>
                <w:i/>
                <w:iCs/>
              </w:rPr>
              <w:t>School bullying roles</w:t>
            </w:r>
          </w:p>
        </w:tc>
      </w:tr>
      <w:tr w:rsidR="00646C92" w:rsidRPr="001916F7" w14:paraId="10EDB3F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6B95160" w14:textId="2D423D78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y</w:t>
            </w:r>
            <w:r w:rsidRPr="001916F7">
              <w:rPr>
                <w:rFonts w:ascii="Times New Roman" w:hAnsi="Times New Roman" w:cs="Times New Roman"/>
              </w:rPr>
              <w:t xml:space="preserve"> ro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9E7A" w14:textId="42A6353C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493768E" w14:textId="30216BB9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3</w:t>
            </w:r>
            <w:r w:rsidR="00D13457">
              <w:rPr>
                <w:rFonts w:ascii="Times New Roman" w:hAnsi="Times New Roman" w:cs="Times New Roman"/>
              </w:rPr>
              <w:t>4; 6</w:t>
            </w:r>
            <w:r w:rsidR="00D13457" w:rsidRPr="001916F7">
              <w:rPr>
                <w:rFonts w:ascii="Times New Roman" w:hAnsi="Times New Roman" w:cs="Times New Roman"/>
              </w:rPr>
              <w:t>.1</w:t>
            </w:r>
            <w:r w:rsidR="00D1345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837DCF5" w14:textId="57F907C9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86D5FA6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485C3" w14:textId="55F8E4C6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E2C4CC0" w14:textId="5A31069E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9</w:t>
            </w:r>
            <w:r w:rsidR="00D1345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2.8</w:t>
            </w:r>
            <w:r w:rsidR="00D13457">
              <w:rPr>
                <w:rFonts w:ascii="Times New Roman" w:hAnsi="Times New Roman" w:cs="Times New Roman"/>
              </w:rPr>
              <w:t>0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34894375" w14:textId="1E6B5D1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46C92" w:rsidRPr="001916F7" w14:paraId="1334926B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2B42D8" w14:textId="613D026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tim</w:t>
            </w:r>
            <w:r w:rsidRPr="001916F7">
              <w:rPr>
                <w:rFonts w:ascii="Times New Roman" w:hAnsi="Times New Roman" w:cs="Times New Roman"/>
              </w:rPr>
              <w:t xml:space="preserve"> ro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00BB8" w14:textId="15484AE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1BE74F9" w14:textId="0D2E5BDF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>
              <w:rPr>
                <w:rFonts w:ascii="Times New Roman" w:hAnsi="Times New Roman" w:cs="Times New Roman"/>
              </w:rPr>
              <w:t xml:space="preserve">1.01; </w:t>
            </w:r>
            <w:r w:rsidR="00D13457" w:rsidRPr="001916F7">
              <w:rPr>
                <w:rFonts w:ascii="Times New Roman" w:hAnsi="Times New Roman" w:cs="Times New Roman"/>
              </w:rPr>
              <w:t>4.</w:t>
            </w:r>
            <w:r w:rsidR="00D1345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29A5A36" w14:textId="07AC993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A84BDE6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96B8" w14:textId="7394476B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139E729" w14:textId="55522A70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2.</w:t>
            </w:r>
            <w:r w:rsidR="00D13457">
              <w:rPr>
                <w:rFonts w:ascii="Times New Roman" w:hAnsi="Times New Roman" w:cs="Times New Roman"/>
              </w:rPr>
              <w:t>18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6565F353" w14:textId="1F9E7E98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279</w:t>
            </w:r>
          </w:p>
        </w:tc>
      </w:tr>
      <w:tr w:rsidR="00646C92" w:rsidRPr="001916F7" w14:paraId="02DBCC79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BE1C63B" w14:textId="7C921323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y-victim</w:t>
            </w:r>
            <w:r w:rsidRPr="001916F7">
              <w:rPr>
                <w:rFonts w:ascii="Times New Roman" w:hAnsi="Times New Roman" w:cs="Times New Roman"/>
              </w:rPr>
              <w:t xml:space="preserve"> role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E7469" w14:textId="56A39669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44DC13" w14:textId="46872E50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4</w:t>
            </w:r>
            <w:r w:rsidR="00D1345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;</w:t>
            </w:r>
            <w:r w:rsidR="00D13457">
              <w:rPr>
                <w:rFonts w:ascii="Times New Roman" w:hAnsi="Times New Roman" w:cs="Times New Roman"/>
              </w:rPr>
              <w:t xml:space="preserve"> </w:t>
            </w:r>
            <w:r w:rsidR="00D13457" w:rsidRPr="001916F7">
              <w:rPr>
                <w:rFonts w:ascii="Times New Roman" w:hAnsi="Times New Roman" w:cs="Times New Roman"/>
              </w:rPr>
              <w:t>4.</w:t>
            </w:r>
            <w:r w:rsidR="00D13457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9BBAF87" w14:textId="037E9BBD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55221EE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993BB" w14:textId="6E26E5FE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1B51D90" w14:textId="4C32DFCE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2</w:t>
            </w:r>
            <w:r w:rsidR="00D1345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4.</w:t>
            </w:r>
            <w:r w:rsidR="00D13457">
              <w:rPr>
                <w:rFonts w:ascii="Times New Roman" w:hAnsi="Times New Roman" w:cs="Times New Roman"/>
              </w:rPr>
              <w:t>28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5C3BF2BB" w14:textId="2F4FB34E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09</w:t>
            </w:r>
          </w:p>
        </w:tc>
      </w:tr>
      <w:tr w:rsidR="00CB2AA7" w:rsidRPr="001916F7" w14:paraId="0C7B975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2FE0B67" w14:textId="0AE99F92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Externali</w:t>
            </w:r>
            <w:r w:rsidR="00794C1A">
              <w:rPr>
                <w:rFonts w:ascii="Times New Roman" w:hAnsi="Times New Roman" w:cs="Times New Roman"/>
              </w:rPr>
              <w:t>z</w:t>
            </w:r>
            <w:r w:rsidRPr="001916F7">
              <w:rPr>
                <w:rFonts w:ascii="Times New Roman" w:hAnsi="Times New Roman" w:cs="Times New Roman"/>
              </w:rPr>
              <w:t>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3AC6" w14:textId="5CCE2C7C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1C374EE" w14:textId="4B0884A9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;</w:t>
            </w:r>
            <w:r w:rsidR="00D13457">
              <w:rPr>
                <w:rFonts w:ascii="Times New Roman" w:hAnsi="Times New Roman" w:cs="Times New Roman"/>
              </w:rPr>
              <w:t xml:space="preserve"> </w:t>
            </w:r>
            <w:r w:rsidR="00D13457" w:rsidRPr="001916F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2698E60" w14:textId="2B296373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D2A4B5B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7D064" w14:textId="338AC16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352832B" w14:textId="56C0C8DC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1.17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0F7EBF3F" w14:textId="72332642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2B8CC93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92D10E6" w14:textId="13D2384B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Internali</w:t>
            </w:r>
            <w:r w:rsidR="00794C1A">
              <w:rPr>
                <w:rFonts w:ascii="Times New Roman" w:hAnsi="Times New Roman" w:cs="Times New Roman"/>
              </w:rPr>
              <w:t>z</w:t>
            </w:r>
            <w:r w:rsidRPr="001916F7">
              <w:rPr>
                <w:rFonts w:ascii="Times New Roman" w:hAnsi="Times New Roman" w:cs="Times New Roman"/>
              </w:rPr>
              <w:t>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E401E" w14:textId="6C8D71ED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F1E7C57" w14:textId="20D619D1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F94ED59" w14:textId="6DD8F8AF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9E8624F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2492B" w14:textId="1AE54DDA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89DEEA8" w14:textId="3CE696C2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1.23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4DD97C92" w14:textId="2EDD131E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2CF9CB6E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96A326" w14:textId="07F556A6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9C49" w14:textId="09588BFC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46147D5" w14:textId="50A93945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;</w:t>
            </w:r>
            <w:r w:rsidR="00D13457">
              <w:rPr>
                <w:rFonts w:ascii="Times New Roman" w:hAnsi="Times New Roman" w:cs="Times New Roman"/>
              </w:rPr>
              <w:t xml:space="preserve"> </w:t>
            </w:r>
            <w:r w:rsidR="00D13457" w:rsidRPr="001916F7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30D6968" w14:textId="37C93D79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B018CAB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8901" w14:textId="134DCEC1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E41DD7A" w14:textId="75326D76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1.06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6FDA83A9" w14:textId="5947B44F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3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6C92" w:rsidRPr="001916F7" w14:paraId="3B5A9C6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right w:val="nil"/>
            </w:tcBorders>
          </w:tcPr>
          <w:p w14:paraId="7AFE815B" w14:textId="3545F68B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B56E22" w14:textId="24FEF1D4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1B4EBB63" w14:textId="0706FDD0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5</w:t>
            </w:r>
            <w:r w:rsidR="00D1345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</w:t>
            </w:r>
            <w:r w:rsidR="00D13457">
              <w:rPr>
                <w:rFonts w:ascii="Times New Roman" w:hAnsi="Times New Roman" w:cs="Times New Roman"/>
              </w:rPr>
              <w:t xml:space="preserve"> </w:t>
            </w:r>
            <w:r w:rsidR="00D13457" w:rsidRPr="001916F7">
              <w:rPr>
                <w:rFonts w:ascii="Times New Roman" w:hAnsi="Times New Roman" w:cs="Times New Roman"/>
              </w:rPr>
              <w:t>1.4</w:t>
            </w:r>
            <w:r w:rsidR="00D1345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36777ECF" w14:textId="3E481403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</w:tcPr>
          <w:p w14:paraId="72BB0D7E" w14:textId="77777777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48ADBB" w14:textId="4857FE13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C3DB34D" w14:textId="2A9E31AB" w:rsidR="00D13457" w:rsidRPr="001916F7" w:rsidRDefault="00FE66E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13457" w:rsidRPr="001916F7">
              <w:rPr>
                <w:rFonts w:ascii="Times New Roman" w:hAnsi="Times New Roman" w:cs="Times New Roman"/>
              </w:rPr>
              <w:t>0.9</w:t>
            </w:r>
            <w:r w:rsidR="00D1345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13457" w:rsidRPr="001916F7">
              <w:rPr>
                <w:rFonts w:ascii="Times New Roman" w:hAnsi="Times New Roman" w:cs="Times New Roman"/>
              </w:rPr>
              <w:t>1.8</w:t>
            </w:r>
            <w:r w:rsidR="00D13457">
              <w:rPr>
                <w:rFonts w:ascii="Times New Roman" w:hAnsi="Times New Roman" w:cs="Times New Roman"/>
              </w:rPr>
              <w:t>8</w:t>
            </w:r>
            <w:r w:rsidR="00874C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</w:tcBorders>
          </w:tcPr>
          <w:p w14:paraId="66147F0A" w14:textId="252360DD" w:rsidR="00D13457" w:rsidRPr="001916F7" w:rsidRDefault="00D1345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D13457" w:rsidRPr="001916F7" w14:paraId="4B579377" w14:textId="77777777" w:rsidTr="00646C92">
        <w:tc>
          <w:tcPr>
            <w:tcW w:w="9486" w:type="dxa"/>
            <w:gridSpan w:val="12"/>
            <w:tcBorders>
              <w:top w:val="single" w:sz="6" w:space="0" w:color="auto"/>
              <w:bottom w:val="nil"/>
            </w:tcBorders>
          </w:tcPr>
          <w:p w14:paraId="232E8957" w14:textId="24582F5A" w:rsidR="00D13457" w:rsidRPr="00646C92" w:rsidRDefault="00D13457" w:rsidP="00646C9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46C92">
              <w:rPr>
                <w:rFonts w:ascii="Times New Roman" w:hAnsi="Times New Roman" w:cs="Times New Roman"/>
                <w:i/>
                <w:iCs/>
              </w:rPr>
              <w:t>Online bullying roles</w:t>
            </w:r>
          </w:p>
        </w:tc>
      </w:tr>
      <w:tr w:rsidR="00646C92" w:rsidRPr="001916F7" w14:paraId="036E6208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0E26FE" w14:textId="4A4CE9D1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ly </w:t>
            </w:r>
            <w:r w:rsidRPr="001916F7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CFADD20" w14:textId="146E0637" w:rsidR="00D13457" w:rsidRPr="001916F7" w:rsidRDefault="005A5486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F020266" w14:textId="711EACD3" w:rsidR="00D13457" w:rsidRPr="001916F7" w:rsidRDefault="00D675E1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.74; </w:t>
            </w:r>
            <w:r w:rsidR="00B92396">
              <w:rPr>
                <w:rFonts w:ascii="Times New Roman" w:hAnsi="Times New Roman" w:cs="Times New Roman"/>
              </w:rPr>
              <w:t>18.75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B22BA81" w14:textId="4E0624E5" w:rsidR="00D13457" w:rsidRPr="001916F7" w:rsidRDefault="004243B6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B28EA12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9AA39" w14:textId="5F6A635D" w:rsidR="00D13457" w:rsidRPr="001916F7" w:rsidRDefault="008A7C2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0E431DD" w14:textId="70DED5B0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60754">
              <w:rPr>
                <w:rFonts w:ascii="Times New Roman" w:hAnsi="Times New Roman" w:cs="Times New Roman"/>
              </w:rPr>
              <w:t>1.52; 9.55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4D59A727" w14:textId="08F11E48" w:rsidR="00D13457" w:rsidRPr="001916F7" w:rsidRDefault="004617F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70C5">
              <w:rPr>
                <w:rFonts w:ascii="Times New Roman" w:hAnsi="Times New Roman" w:cs="Times New Roman"/>
              </w:rPr>
              <w:t>004</w:t>
            </w:r>
          </w:p>
        </w:tc>
      </w:tr>
      <w:tr w:rsidR="00646C92" w:rsidRPr="001916F7" w14:paraId="06DCC994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C99055" w14:textId="0FEC9A4C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tim</w:t>
            </w:r>
            <w:r w:rsidRPr="001916F7">
              <w:rPr>
                <w:rFonts w:ascii="Times New Roman" w:hAnsi="Times New Roman" w:cs="Times New Roman"/>
              </w:rPr>
              <w:t xml:space="preserve"> ro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B2E37F" w14:textId="3C7733B7" w:rsidR="00D13457" w:rsidRPr="001916F7" w:rsidRDefault="004A248A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ACE5813" w14:textId="2DD40BD8" w:rsidR="00D13457" w:rsidRPr="001916F7" w:rsidRDefault="00B92396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7; 2.91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915C20B" w14:textId="2AC624FD" w:rsidR="00D13457" w:rsidRPr="001916F7" w:rsidRDefault="004243B6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7900523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2047A" w14:textId="2A11E837" w:rsidR="00D13457" w:rsidRPr="001916F7" w:rsidRDefault="008A7C2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832860D" w14:textId="73FED020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54712">
              <w:rPr>
                <w:rFonts w:ascii="Times New Roman" w:hAnsi="Times New Roman" w:cs="Times New Roman"/>
              </w:rPr>
              <w:t>0.76; 2.17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054D7060" w14:textId="14C5F267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6</w:t>
            </w:r>
          </w:p>
        </w:tc>
      </w:tr>
      <w:tr w:rsidR="00646C92" w:rsidRPr="001916F7" w14:paraId="3F6039F8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C9684D5" w14:textId="3DC0CDEF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ly-victim</w:t>
            </w:r>
            <w:r w:rsidRPr="001916F7">
              <w:rPr>
                <w:rFonts w:ascii="Times New Roman" w:hAnsi="Times New Roman" w:cs="Times New Roman"/>
              </w:rPr>
              <w:t xml:space="preserve"> role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572E414" w14:textId="6FC503EB" w:rsidR="00D13457" w:rsidRPr="001916F7" w:rsidRDefault="0007174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587A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3A4A11F" w14:textId="7E897749" w:rsidR="00D13457" w:rsidRPr="001916F7" w:rsidRDefault="00B92396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87AE6">
              <w:rPr>
                <w:rFonts w:ascii="Times New Roman" w:hAnsi="Times New Roman" w:cs="Times New Roman"/>
              </w:rPr>
              <w:t>0.66; 5.16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DC5CB2D" w14:textId="673073D8" w:rsidR="00D13457" w:rsidRPr="001916F7" w:rsidRDefault="00A40D4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DAC5E82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03792" w14:textId="3597C8FC" w:rsidR="00D13457" w:rsidRPr="001916F7" w:rsidRDefault="008A7C2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13094AF" w14:textId="49CC23DF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60754">
              <w:rPr>
                <w:rFonts w:ascii="Times New Roman" w:hAnsi="Times New Roman" w:cs="Times New Roman"/>
              </w:rPr>
              <w:t xml:space="preserve">0.66; </w:t>
            </w:r>
            <w:r w:rsidR="007B5998">
              <w:rPr>
                <w:rFonts w:ascii="Times New Roman" w:hAnsi="Times New Roman" w:cs="Times New Roman"/>
              </w:rPr>
              <w:t>2.77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7FC4E3B3" w14:textId="11E4E22F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1</w:t>
            </w:r>
          </w:p>
        </w:tc>
      </w:tr>
      <w:tr w:rsidR="00646C92" w:rsidRPr="001916F7" w14:paraId="1AB4641F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E9761AA" w14:textId="61E6B61F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Externaliz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8A9E88" w14:textId="1FA27652" w:rsidR="00D13457" w:rsidRPr="001916F7" w:rsidRDefault="00D665B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0F0B732" w14:textId="6B1B0AFF" w:rsidR="00D13457" w:rsidRPr="001916F7" w:rsidRDefault="0065099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; 1.13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DB0F9AA" w14:textId="02E7E8E7" w:rsidR="00D13457" w:rsidRPr="001916F7" w:rsidRDefault="00A40D4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308567A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6DC60" w14:textId="55847292" w:rsidR="00D13457" w:rsidRPr="001916F7" w:rsidRDefault="008A7C2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A21451D" w14:textId="1BCE4A03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B5998">
              <w:rPr>
                <w:rFonts w:ascii="Times New Roman" w:hAnsi="Times New Roman" w:cs="Times New Roman"/>
              </w:rPr>
              <w:t>1.05; 1.17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59653523" w14:textId="21CB5E14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32504E40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74705F3" w14:textId="7C048F35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Internaliz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ABC17F8" w14:textId="165C706B" w:rsidR="00D13457" w:rsidRPr="001916F7" w:rsidRDefault="00D665B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CF02CA7" w14:textId="2179D5B7" w:rsidR="00D13457" w:rsidRPr="001916F7" w:rsidRDefault="0065099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C76C7">
              <w:rPr>
                <w:rFonts w:ascii="Times New Roman" w:hAnsi="Times New Roman" w:cs="Times New Roman"/>
              </w:rPr>
              <w:t>1.05; 1.21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4EDFF46" w14:textId="021727C2" w:rsidR="00D13457" w:rsidRPr="001916F7" w:rsidRDefault="00A40D4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EA8A5E0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6FCF7" w14:textId="440CE144" w:rsidR="00D13457" w:rsidRPr="001916F7" w:rsidRDefault="008A7C2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F037616" w14:textId="3F90AC26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519F">
              <w:rPr>
                <w:rFonts w:ascii="Times New Roman" w:hAnsi="Times New Roman" w:cs="Times New Roman"/>
              </w:rPr>
              <w:t>1.13; 1.24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12D5E21E" w14:textId="60B884CC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5D43976F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FC3BB84" w14:textId="693A98B1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2FD8E8B" w14:textId="102E268A" w:rsidR="00D13457" w:rsidRPr="001916F7" w:rsidRDefault="00D665B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452514C" w14:textId="7EE75239" w:rsidR="00D13457" w:rsidRPr="001916F7" w:rsidRDefault="00AC76C7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.09; </w:t>
            </w:r>
            <w:r w:rsidR="00BD1B4F">
              <w:rPr>
                <w:rFonts w:ascii="Times New Roman" w:hAnsi="Times New Roman" w:cs="Times New Roman"/>
              </w:rPr>
              <w:t>1.53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505B28A" w14:textId="39F299CC" w:rsidR="00D13457" w:rsidRPr="001916F7" w:rsidRDefault="009F600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52137C1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F417C" w14:textId="0C3D8D33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69FF45C" w14:textId="5952DFB9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519F">
              <w:rPr>
                <w:rFonts w:ascii="Times New Roman" w:hAnsi="Times New Roman" w:cs="Times New Roman"/>
              </w:rPr>
              <w:t>0.85; 1.05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616E3DBE" w14:textId="19F82BE4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8</w:t>
            </w:r>
          </w:p>
        </w:tc>
      </w:tr>
      <w:tr w:rsidR="00646C92" w:rsidRPr="001916F7" w14:paraId="42D1F68A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right w:val="nil"/>
            </w:tcBorders>
          </w:tcPr>
          <w:p w14:paraId="225E2E29" w14:textId="08009E10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121D998A" w14:textId="430E7164" w:rsidR="00D13457" w:rsidRPr="001916F7" w:rsidRDefault="00D665B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1497F0EB" w14:textId="24CCA9EA" w:rsidR="00D13457" w:rsidRPr="001916F7" w:rsidRDefault="00BD1B4F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0; 1.40]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24021A2D" w14:textId="244666F7" w:rsidR="00D13457" w:rsidRPr="001916F7" w:rsidRDefault="009F600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</w:tcPr>
          <w:p w14:paraId="1BEAFE4E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</w:tcPr>
          <w:p w14:paraId="7FB2E9AA" w14:textId="3354A8C9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0DBB1D3D" w14:textId="39B62341" w:rsidR="00D13457" w:rsidRPr="001916F7" w:rsidRDefault="00190F08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110EA">
              <w:rPr>
                <w:rFonts w:ascii="Times New Roman" w:hAnsi="Times New Roman" w:cs="Times New Roman"/>
              </w:rPr>
              <w:t>0.89; 1.78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</w:tcBorders>
          </w:tcPr>
          <w:p w14:paraId="5E5D7803" w14:textId="52D39496" w:rsidR="00D13457" w:rsidRPr="001916F7" w:rsidRDefault="002670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6</w:t>
            </w:r>
          </w:p>
        </w:tc>
      </w:tr>
      <w:tr w:rsidR="00D13457" w:rsidRPr="001916F7" w14:paraId="2F0E3AE3" w14:textId="77777777" w:rsidTr="00646C92">
        <w:tc>
          <w:tcPr>
            <w:tcW w:w="9486" w:type="dxa"/>
            <w:gridSpan w:val="12"/>
            <w:tcBorders>
              <w:top w:val="single" w:sz="6" w:space="0" w:color="auto"/>
              <w:bottom w:val="nil"/>
            </w:tcBorders>
          </w:tcPr>
          <w:p w14:paraId="5D26A82A" w14:textId="66657121" w:rsidR="00D13457" w:rsidRPr="00646C92" w:rsidRDefault="00D13457" w:rsidP="00646C9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646C92">
              <w:rPr>
                <w:rFonts w:ascii="Times New Roman" w:hAnsi="Times New Roman" w:cs="Times New Roman"/>
                <w:i/>
                <w:iCs/>
              </w:rPr>
              <w:t>School victimization</w:t>
            </w:r>
          </w:p>
        </w:tc>
      </w:tr>
      <w:tr w:rsidR="00646C92" w:rsidRPr="001916F7" w14:paraId="2C9F295C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4848663" w14:textId="449E74FE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School victimiz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B244A67" w14:textId="63868AC4" w:rsidR="00D13457" w:rsidRPr="001916F7" w:rsidRDefault="00F43FC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A46FB02" w14:textId="421340DD" w:rsidR="00D13457" w:rsidRPr="001916F7" w:rsidRDefault="008E0A0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6606C">
              <w:rPr>
                <w:rFonts w:ascii="Times New Roman" w:hAnsi="Times New Roman" w:cs="Times New Roman"/>
              </w:rPr>
              <w:t>1.04; 1.22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01827EF" w14:textId="6E3494BF" w:rsidR="00D13457" w:rsidRPr="001916F7" w:rsidRDefault="00C77C4E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CF0BDEB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0DC1C" w14:textId="6E10C12F" w:rsidR="00D13457" w:rsidRPr="001916F7" w:rsidRDefault="004E1B8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2458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6C8E14F" w14:textId="7D562D32" w:rsidR="00D13457" w:rsidRPr="001916F7" w:rsidRDefault="002458D2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1; 1.15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337863F3" w14:textId="4C2DD788" w:rsidR="00D13457" w:rsidRPr="001916F7" w:rsidRDefault="00182F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646C92" w:rsidRPr="001916F7" w14:paraId="5F45B5A6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7B11558" w14:textId="1C3634C6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Externaliz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8C9322" w14:textId="75A8CA50" w:rsidR="00D13457" w:rsidRPr="001916F7" w:rsidRDefault="008E0A0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EF541BD" w14:textId="4CC79189" w:rsidR="00D13457" w:rsidRPr="001916F7" w:rsidRDefault="0006606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7; 1.13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1E7C6F3" w14:textId="723B6589" w:rsidR="00D13457" w:rsidRPr="001916F7" w:rsidRDefault="00E34A3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4089629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84992" w14:textId="38C23F76" w:rsidR="00D13457" w:rsidRPr="001916F7" w:rsidRDefault="0049751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5BB3218" w14:textId="14DB39B3" w:rsidR="00D13457" w:rsidRPr="001916F7" w:rsidRDefault="0049751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6; 1.17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797D8434" w14:textId="15B268D5" w:rsidR="00D13457" w:rsidRPr="001916F7" w:rsidRDefault="00182F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6ED9254A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5EF105D" w14:textId="2873A3D4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Internalizing proble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F53A76A" w14:textId="78ECA1D1" w:rsidR="00D13457" w:rsidRPr="001916F7" w:rsidRDefault="008E0A0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74A4900" w14:textId="123B14A4" w:rsidR="00D13457" w:rsidRPr="001916F7" w:rsidRDefault="0006606C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B4712">
              <w:rPr>
                <w:rFonts w:ascii="Times New Roman" w:hAnsi="Times New Roman" w:cs="Times New Roman"/>
              </w:rPr>
              <w:t>1.04; 1.19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7DF6762" w14:textId="6BB3263D" w:rsidR="00D13457" w:rsidRPr="001916F7" w:rsidRDefault="00E34A3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F5B4487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DE109" w14:textId="797373A9" w:rsidR="00D13457" w:rsidRPr="001916F7" w:rsidRDefault="0049751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DFEE638" w14:textId="54CCD85F" w:rsidR="00D13457" w:rsidRPr="001916F7" w:rsidRDefault="00497513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E62BB">
              <w:rPr>
                <w:rFonts w:ascii="Times New Roman" w:hAnsi="Times New Roman" w:cs="Times New Roman"/>
              </w:rPr>
              <w:t>1.12; 1.23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56D2C4EA" w14:textId="786C607C" w:rsidR="00D13457" w:rsidRPr="001916F7" w:rsidRDefault="00182FC5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46C92" w:rsidRPr="001916F7" w14:paraId="0D6C4787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C00C63D" w14:textId="0AA3DA05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C204E1" w14:textId="442C6D4D" w:rsidR="00D13457" w:rsidRPr="001916F7" w:rsidRDefault="008E0A0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241E2BC" w14:textId="2CA1B97C" w:rsidR="00D13457" w:rsidRPr="001916F7" w:rsidRDefault="001B4712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0; 1.54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4A42C92" w14:textId="52CEDA89" w:rsidR="00D13457" w:rsidRPr="001916F7" w:rsidRDefault="00E34A3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5E8551A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DAEB" w14:textId="0A2EDECB" w:rsidR="00D13457" w:rsidRPr="001916F7" w:rsidRDefault="009E62B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1314934" w14:textId="6F2F72F1" w:rsidR="00D13457" w:rsidRPr="001916F7" w:rsidRDefault="009E62B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; 1.06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1AD235F2" w14:textId="70BE5C38" w:rsidR="00D13457" w:rsidRPr="001916F7" w:rsidRDefault="004E1B8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9</w:t>
            </w:r>
          </w:p>
        </w:tc>
      </w:tr>
      <w:tr w:rsidR="00646C92" w:rsidRPr="001916F7" w14:paraId="7BDE8F3F" w14:textId="77777777" w:rsidTr="00646C92">
        <w:trPr>
          <w:gridAfter w:val="2"/>
          <w:wAfter w:w="132" w:type="dxa"/>
        </w:trPr>
        <w:tc>
          <w:tcPr>
            <w:tcW w:w="2410" w:type="dxa"/>
            <w:tcBorders>
              <w:top w:val="nil"/>
              <w:bottom w:val="single" w:sz="8" w:space="0" w:color="auto"/>
              <w:right w:val="nil"/>
            </w:tcBorders>
          </w:tcPr>
          <w:p w14:paraId="1EBFEE7B" w14:textId="3FB9FACD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16F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2C9589" w14:textId="2B5E34D8" w:rsidR="00D13457" w:rsidRPr="001916F7" w:rsidRDefault="008E0A0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719317" w14:textId="680404B1" w:rsidR="00D13457" w:rsidRPr="001916F7" w:rsidRDefault="00C77C4E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8; 1.34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24CFE5" w14:textId="64A294A8" w:rsidR="00D13457" w:rsidRPr="001916F7" w:rsidRDefault="00E34A3B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97D53" w14:textId="77777777" w:rsidR="00D13457" w:rsidRPr="001916F7" w:rsidRDefault="00D13457" w:rsidP="00646C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84574" w14:textId="0ECF59E8" w:rsidR="00D13457" w:rsidRPr="001916F7" w:rsidRDefault="001D2D6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D54FF" w14:textId="66DC04B9" w:rsidR="00D13457" w:rsidRPr="001916F7" w:rsidRDefault="001D2D64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; 1.77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</w:tcBorders>
          </w:tcPr>
          <w:p w14:paraId="05D29D05" w14:textId="51E4D531" w:rsidR="00D13457" w:rsidRPr="001916F7" w:rsidRDefault="004E1B80" w:rsidP="00646C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8</w:t>
            </w:r>
          </w:p>
        </w:tc>
      </w:tr>
      <w:tr w:rsidR="00D13457" w:rsidRPr="001916F7" w14:paraId="097FD568" w14:textId="77777777" w:rsidTr="00646C92">
        <w:tc>
          <w:tcPr>
            <w:tcW w:w="9486" w:type="dxa"/>
            <w:gridSpan w:val="12"/>
            <w:tcBorders>
              <w:top w:val="single" w:sz="8" w:space="0" w:color="auto"/>
              <w:bottom w:val="nil"/>
            </w:tcBorders>
          </w:tcPr>
          <w:p w14:paraId="70806A6D" w14:textId="43ABB3DF" w:rsidR="00D13457" w:rsidRPr="00A47EF9" w:rsidRDefault="00D13457" w:rsidP="00646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A47E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= od</w:t>
            </w:r>
            <w:r w:rsidR="00A423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ratio; CI = confidence interval; LL and UL indicate the lower and upper limits of a confidence interval, respectively.</w:t>
            </w:r>
          </w:p>
        </w:tc>
      </w:tr>
    </w:tbl>
    <w:p w14:paraId="3635408F" w14:textId="77777777" w:rsidR="005E6465" w:rsidRDefault="005E6465"/>
    <w:sectPr w:rsidR="005E646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FCE69" w14:textId="77777777" w:rsidR="00CD6D03" w:rsidRDefault="00CD6D03" w:rsidP="00F3484A">
      <w:pPr>
        <w:spacing w:after="0" w:line="240" w:lineRule="auto"/>
      </w:pPr>
      <w:r>
        <w:separator/>
      </w:r>
    </w:p>
  </w:endnote>
  <w:endnote w:type="continuationSeparator" w:id="0">
    <w:p w14:paraId="7AA1A5E0" w14:textId="77777777" w:rsidR="00CD6D03" w:rsidRDefault="00CD6D03" w:rsidP="00F34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93DC7" w14:textId="77777777" w:rsidR="00CD6D03" w:rsidRDefault="00CD6D03" w:rsidP="00F3484A">
      <w:pPr>
        <w:spacing w:after="0" w:line="240" w:lineRule="auto"/>
      </w:pPr>
      <w:r>
        <w:separator/>
      </w:r>
    </w:p>
  </w:footnote>
  <w:footnote w:type="continuationSeparator" w:id="0">
    <w:p w14:paraId="1308BAFD" w14:textId="77777777" w:rsidR="00CD6D03" w:rsidRDefault="00CD6D03" w:rsidP="00F34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65AC4" w14:textId="4B4BFF67" w:rsidR="00F3484A" w:rsidRPr="00F3484A" w:rsidRDefault="00F3484A" w:rsidP="00F3484A">
    <w:pPr>
      <w:pStyle w:val="lfej"/>
      <w:jc w:val="center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F3484A">
      <w:rPr>
        <w:rFonts w:ascii="Times New Roman" w:hAnsi="Times New Roman" w:cs="Times New Roman"/>
        <w:b/>
        <w:bCs/>
        <w:sz w:val="24"/>
        <w:szCs w:val="24"/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465"/>
    <w:rsid w:val="00030D84"/>
    <w:rsid w:val="0006606C"/>
    <w:rsid w:val="0007174B"/>
    <w:rsid w:val="000C056F"/>
    <w:rsid w:val="000C6D47"/>
    <w:rsid w:val="0012624C"/>
    <w:rsid w:val="00145BF4"/>
    <w:rsid w:val="00182FC5"/>
    <w:rsid w:val="00190F08"/>
    <w:rsid w:val="001916F7"/>
    <w:rsid w:val="001B4712"/>
    <w:rsid w:val="001D1356"/>
    <w:rsid w:val="001D2D64"/>
    <w:rsid w:val="001F3BBD"/>
    <w:rsid w:val="002458D2"/>
    <w:rsid w:val="002670C5"/>
    <w:rsid w:val="002C645F"/>
    <w:rsid w:val="003476D7"/>
    <w:rsid w:val="003564AF"/>
    <w:rsid w:val="003A7D18"/>
    <w:rsid w:val="004243B6"/>
    <w:rsid w:val="004617F0"/>
    <w:rsid w:val="00467D97"/>
    <w:rsid w:val="00497513"/>
    <w:rsid w:val="004A248A"/>
    <w:rsid w:val="004E1B80"/>
    <w:rsid w:val="00524D38"/>
    <w:rsid w:val="00555298"/>
    <w:rsid w:val="00574AEB"/>
    <w:rsid w:val="00587AE6"/>
    <w:rsid w:val="005A5486"/>
    <w:rsid w:val="005E6465"/>
    <w:rsid w:val="00646C92"/>
    <w:rsid w:val="00650990"/>
    <w:rsid w:val="00654712"/>
    <w:rsid w:val="006C75F0"/>
    <w:rsid w:val="00794C1A"/>
    <w:rsid w:val="007A37FD"/>
    <w:rsid w:val="007A57DB"/>
    <w:rsid w:val="007B5998"/>
    <w:rsid w:val="007D519F"/>
    <w:rsid w:val="008110EA"/>
    <w:rsid w:val="00825B98"/>
    <w:rsid w:val="00860754"/>
    <w:rsid w:val="00874C12"/>
    <w:rsid w:val="008A7C2C"/>
    <w:rsid w:val="008A7E26"/>
    <w:rsid w:val="008E0A00"/>
    <w:rsid w:val="00953D1F"/>
    <w:rsid w:val="009E62BB"/>
    <w:rsid w:val="009F6003"/>
    <w:rsid w:val="00A40D48"/>
    <w:rsid w:val="00A42315"/>
    <w:rsid w:val="00A47EF9"/>
    <w:rsid w:val="00A671D3"/>
    <w:rsid w:val="00AB1EE0"/>
    <w:rsid w:val="00AC76C7"/>
    <w:rsid w:val="00AD15BF"/>
    <w:rsid w:val="00B76F25"/>
    <w:rsid w:val="00B92396"/>
    <w:rsid w:val="00BD1B4F"/>
    <w:rsid w:val="00C37842"/>
    <w:rsid w:val="00C711EA"/>
    <w:rsid w:val="00C77C4E"/>
    <w:rsid w:val="00CB2AA7"/>
    <w:rsid w:val="00CD6D03"/>
    <w:rsid w:val="00D13457"/>
    <w:rsid w:val="00D665B0"/>
    <w:rsid w:val="00D675E1"/>
    <w:rsid w:val="00D94717"/>
    <w:rsid w:val="00E34A3B"/>
    <w:rsid w:val="00E458B7"/>
    <w:rsid w:val="00F157C1"/>
    <w:rsid w:val="00F17D36"/>
    <w:rsid w:val="00F3484A"/>
    <w:rsid w:val="00F43FCC"/>
    <w:rsid w:val="00F8604C"/>
    <w:rsid w:val="00FB1182"/>
    <w:rsid w:val="00FB4029"/>
    <w:rsid w:val="00FC0B86"/>
    <w:rsid w:val="00FE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94584"/>
  <w15:chartTrackingRefBased/>
  <w15:docId w15:val="{A8A5A9C4-2FD5-4983-A369-EA4E4992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E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F34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3484A"/>
  </w:style>
  <w:style w:type="paragraph" w:styleId="llb">
    <w:name w:val="footer"/>
    <w:basedOn w:val="Norml"/>
    <w:link w:val="llbChar"/>
    <w:uiPriority w:val="99"/>
    <w:unhideWhenUsed/>
    <w:rsid w:val="00F34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3484A"/>
  </w:style>
  <w:style w:type="paragraph" w:styleId="Vltozat">
    <w:name w:val="Revision"/>
    <w:hidden/>
    <w:uiPriority w:val="99"/>
    <w:semiHidden/>
    <w:rsid w:val="00A423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201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Drubina Boglárka</cp:lastModifiedBy>
  <cp:revision>74</cp:revision>
  <dcterms:created xsi:type="dcterms:W3CDTF">2023-02-12T09:45:00Z</dcterms:created>
  <dcterms:modified xsi:type="dcterms:W3CDTF">2023-02-19T10:08:00Z</dcterms:modified>
</cp:coreProperties>
</file>